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016"/>
      </w:tblGrid>
      <w:tr w:rsidR="00E221B7" w:rsidRPr="00E221B7" w:rsidTr="00E221B7">
        <w:trPr>
          <w:trHeight w:val="289"/>
          <w:jc w:val="center"/>
        </w:trPr>
        <w:tc>
          <w:tcPr>
            <w:tcW w:w="2093" w:type="dxa"/>
            <w:shd w:val="clear" w:color="auto" w:fill="000000" w:themeFill="text1"/>
            <w:vAlign w:val="center"/>
          </w:tcPr>
          <w:p w:rsidR="00E221B7" w:rsidRPr="00E221B7" w:rsidRDefault="00E221B7" w:rsidP="007C745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ame</w:t>
            </w:r>
          </w:p>
        </w:tc>
        <w:tc>
          <w:tcPr>
            <w:tcW w:w="6016" w:type="dxa"/>
            <w:shd w:val="clear" w:color="auto" w:fill="000000" w:themeFill="text1"/>
            <w:vAlign w:val="center"/>
          </w:tcPr>
          <w:p w:rsidR="00E221B7" w:rsidRPr="00E221B7" w:rsidRDefault="00E221B7" w:rsidP="007C745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equence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 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AATTCATGGCTGCTTCAAGTGCT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N1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AATTCATGGTCCTCAAGCCACCTCC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N2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AATTCATGGCTTTGGAGCCGCATAT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N3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AATTCATGCTGGAGTTTCACTGGGG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C1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GATCCTTAGGCACTTACAGCTTCCCAA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C2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GATCCTTAGGTCATGAATGTCTTTATGTAAT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∆C30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GATCCTTATCGGTTCTGGAAGTCAAG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 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GATCCTTAAGCAGAAGCAGCCTTGG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.SpeI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ACTAGTATGGCTGCTTCAAGTGCTGT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_.SalI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TCGACGAGCAGAAGCAGCCTTGGCGG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(1-6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peI</w:t>
            </w:r>
            <w:proofErr w:type="spellEnd"/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TAGTATGGCTGCTTCAAGTGCTC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(1-6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alI</w:t>
            </w:r>
            <w:proofErr w:type="spellEnd"/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TCGACGAGCACTTGAAGCAGCCAT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(1-1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peI</w:t>
            </w:r>
            <w:proofErr w:type="spellEnd"/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TAGTATGGCTGCTTCAAGTGCTGTCACCGCAAACC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(1-1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alI</w:t>
            </w:r>
            <w:proofErr w:type="spellEnd"/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TCGACGGTTTGCGGTGACAGCACTTGAAGCAGCCAT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 (1-2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peI</w:t>
            </w:r>
            <w:proofErr w:type="spellEnd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TAGTATGGCTGCTTCAAGTGCTGTCACCGCAAACTACGTCCTCAAGCCAC CTCCATTCGCACTGC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 (1-2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alI</w:t>
            </w:r>
            <w:proofErr w:type="spellEnd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TCGACGCAGTGCGAATGGAGGTGGCTTGAGGACGTAGTTTGCGGGACAGCACTTGAAGCAGCCAT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 (1-3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peI</w:t>
            </w:r>
            <w:proofErr w:type="spellEnd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ACTAGTATGGCTGCTTCAAGTGCTGT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SD1 (1-30).</w:t>
            </w:r>
            <w:proofErr w:type="spellStart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alI</w:t>
            </w:r>
            <w:proofErr w:type="spellEnd"/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TCGACGTTGTTTGCTCATATGC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.NcoI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CCATGGATGGCTGCTTCAA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SD1.BamHI 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GATCCTTAAGCAGAAGCAGC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SP1(TOC120)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GCTGCTGCACCACCCGGGCAGCCGGTTC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GSP1(TOC120)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AGAGGGGTGCTAGCAGCAACAGATG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SP1(TOC132)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TA CCCTGGGAGCAGGTTCCAACAAAGA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GSP1(TOC132)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AGGAGTGCTAGTAGCAACAGAATGTCCAGATGA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sToc120A.EcoRI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GAATTCATGGATAATGGTGGGTATGATGAG</w:t>
            </w:r>
          </w:p>
        </w:tc>
      </w:tr>
      <w:tr w:rsidR="00E221B7" w:rsidRPr="00E221B7" w:rsidTr="00E221B7">
        <w:trPr>
          <w:jc w:val="center"/>
        </w:trPr>
        <w:tc>
          <w:tcPr>
            <w:tcW w:w="2093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sToc120A:HindIII</w:t>
            </w:r>
          </w:p>
        </w:tc>
        <w:tc>
          <w:tcPr>
            <w:tcW w:w="6016" w:type="dxa"/>
            <w:vAlign w:val="center"/>
          </w:tcPr>
          <w:p w:rsidR="00E221B7" w:rsidRPr="00E221B7" w:rsidRDefault="00E221B7" w:rsidP="007C745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21B7">
              <w:rPr>
                <w:rFonts w:ascii="Times New Roman" w:hAnsi="Times New Roman"/>
                <w:sz w:val="18"/>
                <w:szCs w:val="18"/>
                <w:lang w:val="en-GB"/>
              </w:rPr>
              <w:t>CATGAAGCTTCTGCTGCACCACCCGGGC</w:t>
            </w:r>
          </w:p>
        </w:tc>
      </w:tr>
    </w:tbl>
    <w:p w:rsidR="00860303" w:rsidRPr="00E221B7" w:rsidRDefault="00E221B7">
      <w:pPr>
        <w:rPr>
          <w:rFonts w:ascii="Times New Roman" w:hAnsi="Times New Roman"/>
          <w:sz w:val="18"/>
          <w:szCs w:val="18"/>
        </w:rPr>
      </w:pPr>
    </w:p>
    <w:sectPr w:rsidR="00860303" w:rsidRPr="00E221B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1B7"/>
    <w:rsid w:val="00034CD5"/>
    <w:rsid w:val="0004742A"/>
    <w:rsid w:val="006C206F"/>
    <w:rsid w:val="00D07C69"/>
    <w:rsid w:val="00E221B7"/>
    <w:rsid w:val="00F8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21B7"/>
    <w:pPr>
      <w:spacing w:after="0" w:line="480" w:lineRule="auto"/>
    </w:pPr>
    <w:rPr>
      <w:rFonts w:ascii="Arial" w:eastAsia="Calibri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21B7"/>
    <w:pPr>
      <w:spacing w:after="0" w:line="480" w:lineRule="auto"/>
    </w:pPr>
    <w:rPr>
      <w:rFonts w:ascii="Arial" w:eastAsia="Calibri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B20FFE74-392F-4FA8-B685-271FCD426EE8}"/>
</file>

<file path=customXml/itemProps2.xml><?xml version="1.0" encoding="utf-8"?>
<ds:datastoreItem xmlns:ds="http://schemas.openxmlformats.org/officeDocument/2006/customXml" ds:itemID="{085CE1E5-CBBB-469C-BA88-3AA88C46A7C0}"/>
</file>

<file path=customXml/itemProps3.xml><?xml version="1.0" encoding="utf-8"?>
<ds:datastoreItem xmlns:ds="http://schemas.openxmlformats.org/officeDocument/2006/customXml" ds:itemID="{75EEF099-4A96-4C2D-A84E-68B1C33F52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Bölter</dc:creator>
  <cp:lastModifiedBy>Bettina Bölter</cp:lastModifiedBy>
  <cp:revision>1</cp:revision>
  <dcterms:created xsi:type="dcterms:W3CDTF">2013-12-12T13:13:00Z</dcterms:created>
  <dcterms:modified xsi:type="dcterms:W3CDTF">2013-12-1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